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6EE9D" w14:textId="43087BBF" w:rsidR="00592D89" w:rsidRPr="006D6795" w:rsidRDefault="00592D89" w:rsidP="00592D89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6D6795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Table </w:t>
      </w:r>
      <w:r w:rsidR="002E536A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S3</w:t>
      </w:r>
      <w:r w:rsidRPr="006D6795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. Jadad scores of the included trials.</w:t>
      </w:r>
    </w:p>
    <w:tbl>
      <w:tblPr>
        <w:tblW w:w="7806" w:type="dxa"/>
        <w:tblLook w:val="04A0" w:firstRow="1" w:lastRow="0" w:firstColumn="1" w:lastColumn="0" w:noHBand="0" w:noVBand="1"/>
      </w:tblPr>
      <w:tblGrid>
        <w:gridCol w:w="2214"/>
        <w:gridCol w:w="936"/>
        <w:gridCol w:w="1162"/>
        <w:gridCol w:w="1162"/>
        <w:gridCol w:w="1162"/>
        <w:gridCol w:w="1170"/>
      </w:tblGrid>
      <w:tr w:rsidR="00592D89" w14:paraId="7AA2E9BB" w14:textId="77777777" w:rsidTr="00EC63EF">
        <w:trPr>
          <w:trHeight w:val="761"/>
        </w:trPr>
        <w:tc>
          <w:tcPr>
            <w:tcW w:w="2214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4BFCD633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uthor Year </w:t>
            </w:r>
          </w:p>
        </w:tc>
        <w:tc>
          <w:tcPr>
            <w:tcW w:w="5592" w:type="dxa"/>
            <w:gridSpan w:val="5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DB24236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Jadad Scale</w:t>
            </w:r>
          </w:p>
        </w:tc>
      </w:tr>
      <w:tr w:rsidR="00592D89" w14:paraId="380CF316" w14:textId="77777777" w:rsidTr="00EC63EF">
        <w:trPr>
          <w:trHeight w:val="761"/>
        </w:trPr>
        <w:tc>
          <w:tcPr>
            <w:tcW w:w="2214" w:type="dxa"/>
            <w:vMerge/>
            <w:tcBorders>
              <w:top w:val="single" w:sz="8" w:space="0" w:color="BFBFBF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56ED9C26" w14:textId="77777777" w:rsidR="00592D89" w:rsidRPr="006D6795" w:rsidRDefault="00592D89" w:rsidP="00EC63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48C4953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162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4E5E818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62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305ACC5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62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BC1E96B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  </w:t>
            </w:r>
          </w:p>
        </w:tc>
        <w:tc>
          <w:tcPr>
            <w:tcW w:w="1167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9247E44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592D89" w14:paraId="1B12935D" w14:textId="77777777" w:rsidTr="00EC63EF">
        <w:trPr>
          <w:trHeight w:val="741"/>
        </w:trPr>
        <w:tc>
          <w:tcPr>
            <w:tcW w:w="221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65A8C" w14:textId="79041870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</w:pPr>
            <w:r w:rsidRPr="006D67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eng 2011</w:t>
            </w:r>
          </w:p>
        </w:tc>
        <w:tc>
          <w:tcPr>
            <w:tcW w:w="93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C989C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753CA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65249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F958F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95D06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592D89" w14:paraId="10B12D48" w14:textId="77777777" w:rsidTr="00EC63EF">
        <w:trPr>
          <w:trHeight w:val="74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C04A4" w14:textId="5226C201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</w:pPr>
            <w:bookmarkStart w:id="0" w:name="_Hlk96349796"/>
            <w:r w:rsidRPr="006D67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uang 2019</w:t>
            </w:r>
            <w:bookmarkEnd w:id="0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AE7B7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80CAE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B47B3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A8BB8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F0F0C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592D89" w14:paraId="42142A8E" w14:textId="77777777" w:rsidTr="00EC63EF">
        <w:trPr>
          <w:trHeight w:val="74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2E889" w14:textId="3C61216E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</w:pPr>
            <w:r w:rsidRPr="006D67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u 20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FD79D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F8804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1BD2B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11E9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2D1B7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592D89" w14:paraId="7E478912" w14:textId="77777777" w:rsidTr="00EC63EF">
        <w:trPr>
          <w:trHeight w:val="74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15198" w14:textId="092E9563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</w:pPr>
            <w:r w:rsidRPr="006D67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n 20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3FD0D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FA47B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5C478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F1BDD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CD942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592D89" w14:paraId="16409EF5" w14:textId="77777777" w:rsidTr="00EC63EF">
        <w:trPr>
          <w:trHeight w:val="74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27E6A" w14:textId="4CB85D5D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</w:pPr>
            <w:r w:rsidRPr="006D67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n 20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85A2F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8A752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7E483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62265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26E5C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592D89" w14:paraId="41AFC30F" w14:textId="77777777" w:rsidTr="00EC63EF">
        <w:trPr>
          <w:trHeight w:val="74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EE72F" w14:textId="2ACC4E0A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</w:pPr>
            <w:bookmarkStart w:id="1" w:name="_Hlk96349802"/>
            <w:r w:rsidRPr="006D67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n 2009</w:t>
            </w:r>
            <w:bookmarkEnd w:id="1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7C92B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D6152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B5371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CE8ED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07B87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92D89" w14:paraId="676DDEFE" w14:textId="77777777" w:rsidTr="00EC63EF">
        <w:trPr>
          <w:trHeight w:val="74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AE833" w14:textId="2FE9E4E4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</w:pPr>
            <w:bookmarkStart w:id="2" w:name="_Hlk96349854"/>
            <w:r w:rsidRPr="006D67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u 2021</w:t>
            </w:r>
            <w:bookmarkEnd w:id="2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AA685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32CC8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9E739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84522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0F181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592D89" w14:paraId="62C98F39" w14:textId="77777777" w:rsidTr="00EC63EF">
        <w:trPr>
          <w:trHeight w:val="761"/>
        </w:trPr>
        <w:tc>
          <w:tcPr>
            <w:tcW w:w="221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7D109D26" w14:textId="5E82E184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</w:pPr>
            <w:bookmarkStart w:id="3" w:name="_Hlk96349917"/>
            <w:r w:rsidRPr="006D67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an 2019</w:t>
            </w:r>
            <w:bookmarkEnd w:id="3"/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0169A3B5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4CBA159E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19DC3774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30480F0B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5775F1C9" w14:textId="77777777" w:rsidR="00592D89" w:rsidRPr="006D6795" w:rsidRDefault="00592D89" w:rsidP="00EC63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</w:tbl>
    <w:p w14:paraId="69886A6D" w14:textId="77777777" w:rsidR="00592D89" w:rsidRDefault="00592D89" w:rsidP="00592D89">
      <w:pPr>
        <w:widowControl/>
        <w:spacing w:line="360" w:lineRule="auto"/>
        <w:ind w:rightChars="1053" w:right="221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Four</w:t>
      </w:r>
      <w:r w:rsidRPr="006D6795">
        <w:rPr>
          <w:rFonts w:ascii="Times New Roman" w:eastAsia="宋体" w:hAnsi="Times New Roman" w:cs="Times New Roman"/>
          <w:kern w:val="0"/>
          <w:sz w:val="24"/>
          <w:szCs w:val="24"/>
        </w:rPr>
        <w:t xml:space="preserve"> dimension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,b,c,d)</w:t>
      </w:r>
      <w:r w:rsidRPr="006D6795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the Jadad scale. </w:t>
      </w:r>
      <w:bookmarkStart w:id="4" w:name="_Hlk96349775"/>
      <w:r w:rsidRPr="006D6795">
        <w:rPr>
          <w:rFonts w:ascii="Times New Roman" w:eastAsia="宋体" w:hAnsi="Times New Roman" w:cs="Times New Roman"/>
          <w:kern w:val="0"/>
          <w:sz w:val="24"/>
          <w:szCs w:val="24"/>
        </w:rPr>
        <w:t>T, total.</w:t>
      </w:r>
    </w:p>
    <w:p w14:paraId="3167C6F1" w14:textId="77777777" w:rsidR="00592D89" w:rsidRDefault="00592D89" w:rsidP="00592D89">
      <w:pPr>
        <w:widowControl/>
        <w:spacing w:line="360" w:lineRule="auto"/>
        <w:ind w:rightChars="1053" w:right="221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a (2 points):</w:t>
      </w:r>
      <w:r w:rsidRPr="006D6795">
        <w:rPr>
          <w:rFonts w:ascii="Times New Roman" w:eastAsia="宋体" w:hAnsi="Times New Roman" w:cs="Times New Roman"/>
          <w:kern w:val="0"/>
          <w:sz w:val="24"/>
          <w:szCs w:val="24"/>
        </w:rPr>
        <w:t xml:space="preserve"> randomized, 1 point; method appropriate,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1</w:t>
      </w:r>
      <w:r w:rsidRPr="006D6795">
        <w:rPr>
          <w:rFonts w:ascii="Times New Roman" w:eastAsia="宋体" w:hAnsi="Times New Roman" w:cs="Times New Roman"/>
          <w:kern w:val="0"/>
          <w:sz w:val="24"/>
          <w:szCs w:val="24"/>
        </w:rPr>
        <w:t xml:space="preserve"> point. </w:t>
      </w:r>
    </w:p>
    <w:p w14:paraId="7547E23D" w14:textId="77777777" w:rsidR="00592D89" w:rsidRDefault="00592D89" w:rsidP="00592D89">
      <w:pPr>
        <w:widowControl/>
        <w:spacing w:line="360" w:lineRule="auto"/>
        <w:ind w:rightChars="1053" w:right="221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D6795">
        <w:rPr>
          <w:rFonts w:ascii="Times New Roman" w:eastAsia="宋体" w:hAnsi="Times New Roman" w:cs="Times New Roman"/>
          <w:kern w:val="0"/>
          <w:sz w:val="24"/>
          <w:szCs w:val="24"/>
        </w:rPr>
        <w:t>b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(2 points):</w:t>
      </w:r>
      <w:r w:rsidRPr="006D679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bookmarkStart w:id="5" w:name="_Hlk96350090"/>
      <w:r w:rsidRPr="006D6795">
        <w:rPr>
          <w:rFonts w:ascii="Times New Roman" w:eastAsia="宋体" w:hAnsi="Times New Roman" w:cs="Times New Roman"/>
          <w:kern w:val="0"/>
          <w:sz w:val="24"/>
          <w:szCs w:val="24"/>
        </w:rPr>
        <w:t>allocation concealment</w:t>
      </w:r>
      <w:bookmarkEnd w:id="5"/>
      <w:r w:rsidRPr="006D6795">
        <w:rPr>
          <w:rFonts w:ascii="Times New Roman" w:eastAsia="宋体" w:hAnsi="Times New Roman" w:cs="Times New Roman"/>
          <w:kern w:val="0"/>
          <w:sz w:val="24"/>
          <w:szCs w:val="24"/>
        </w:rPr>
        <w:t>, 1 point; method appropriat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, 1</w:t>
      </w:r>
      <w:r w:rsidRPr="006D6795">
        <w:rPr>
          <w:rFonts w:ascii="Times New Roman" w:eastAsia="宋体" w:hAnsi="Times New Roman" w:cs="Times New Roman"/>
          <w:kern w:val="0"/>
          <w:sz w:val="24"/>
          <w:szCs w:val="24"/>
        </w:rPr>
        <w:t xml:space="preserve"> point. </w:t>
      </w:r>
    </w:p>
    <w:p w14:paraId="61BF446E" w14:textId="77777777" w:rsidR="00592D89" w:rsidRDefault="00592D89" w:rsidP="00592D89">
      <w:pPr>
        <w:widowControl/>
        <w:spacing w:line="360" w:lineRule="auto"/>
        <w:ind w:rightChars="1053" w:right="221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D6795">
        <w:rPr>
          <w:rFonts w:ascii="Times New Roman" w:eastAsia="宋体" w:hAnsi="Times New Roman" w:cs="Times New Roman"/>
          <w:kern w:val="0"/>
          <w:sz w:val="24"/>
          <w:szCs w:val="24"/>
        </w:rPr>
        <w:t>c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(2 points):</w:t>
      </w:r>
      <w:r w:rsidRPr="006D6795">
        <w:rPr>
          <w:rFonts w:ascii="Times New Roman" w:eastAsia="宋体" w:hAnsi="Times New Roman" w:cs="Times New Roman"/>
          <w:kern w:val="0"/>
          <w:sz w:val="24"/>
          <w:szCs w:val="24"/>
        </w:rPr>
        <w:t xml:space="preserve"> double-blind, 1 point; method appropriat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, 1</w:t>
      </w:r>
      <w:r w:rsidRPr="006D6795">
        <w:rPr>
          <w:rFonts w:ascii="Times New Roman" w:eastAsia="宋体" w:hAnsi="Times New Roman" w:cs="Times New Roman"/>
          <w:kern w:val="0"/>
          <w:sz w:val="24"/>
          <w:szCs w:val="24"/>
        </w:rPr>
        <w:t xml:space="preserve"> point.</w:t>
      </w:r>
    </w:p>
    <w:p w14:paraId="01B11CFC" w14:textId="77777777" w:rsidR="00592D89" w:rsidRDefault="00592D89" w:rsidP="00592D89">
      <w:pPr>
        <w:widowControl/>
        <w:spacing w:line="360" w:lineRule="auto"/>
        <w:ind w:rightChars="1053" w:right="221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D6795">
        <w:rPr>
          <w:rFonts w:ascii="Times New Roman" w:eastAsia="宋体" w:hAnsi="Times New Roman" w:cs="Times New Roman"/>
          <w:kern w:val="0"/>
          <w:sz w:val="24"/>
          <w:szCs w:val="24"/>
        </w:rPr>
        <w:t>d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w:r w:rsidRPr="006D6795">
        <w:rPr>
          <w:rFonts w:ascii="Times New Roman" w:eastAsia="宋体" w:hAnsi="Times New Roman" w:cs="Times New Roman"/>
          <w:kern w:val="0"/>
          <w:sz w:val="24"/>
          <w:szCs w:val="24"/>
        </w:rPr>
        <w:t>1 poi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t):</w:t>
      </w:r>
      <w:r w:rsidRPr="006D6795">
        <w:rPr>
          <w:rFonts w:ascii="Times New Roman" w:eastAsia="宋体" w:hAnsi="Times New Roman" w:cs="Times New Roman"/>
          <w:kern w:val="0"/>
          <w:sz w:val="24"/>
          <w:szCs w:val="24"/>
        </w:rPr>
        <w:t xml:space="preserve"> reported withdrawal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6D6795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the reasons. </w:t>
      </w:r>
    </w:p>
    <w:bookmarkEnd w:id="4"/>
    <w:p w14:paraId="19258644" w14:textId="54C06A37" w:rsidR="009C486E" w:rsidRPr="00592D89" w:rsidRDefault="009C486E" w:rsidP="00592D89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</w:pPr>
    </w:p>
    <w:sectPr w:rsidR="009C486E" w:rsidRPr="00592D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E79F0" w14:textId="77777777" w:rsidR="00C85594" w:rsidRDefault="00C85594" w:rsidP="00592D89">
      <w:r>
        <w:separator/>
      </w:r>
    </w:p>
  </w:endnote>
  <w:endnote w:type="continuationSeparator" w:id="0">
    <w:p w14:paraId="0A848CE2" w14:textId="77777777" w:rsidR="00C85594" w:rsidRDefault="00C85594" w:rsidP="00592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80939" w14:textId="77777777" w:rsidR="00C85594" w:rsidRDefault="00C85594" w:rsidP="00592D89">
      <w:r>
        <w:separator/>
      </w:r>
    </w:p>
  </w:footnote>
  <w:footnote w:type="continuationSeparator" w:id="0">
    <w:p w14:paraId="23022839" w14:textId="77777777" w:rsidR="00C85594" w:rsidRDefault="00C85594" w:rsidP="00592D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86E"/>
    <w:rsid w:val="00281583"/>
    <w:rsid w:val="002E536A"/>
    <w:rsid w:val="00592D89"/>
    <w:rsid w:val="00840CAC"/>
    <w:rsid w:val="009C486E"/>
    <w:rsid w:val="00C85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EAB1CE"/>
  <w15:chartTrackingRefBased/>
  <w15:docId w15:val="{7413AD2F-FBCA-46B1-9FC6-7B9C229F4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2D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2D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2D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2D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2D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晓册</dc:creator>
  <cp:keywords/>
  <dc:description/>
  <cp:lastModifiedBy>蔡 晓册</cp:lastModifiedBy>
  <cp:revision>6</cp:revision>
  <dcterms:created xsi:type="dcterms:W3CDTF">2022-06-10T06:33:00Z</dcterms:created>
  <dcterms:modified xsi:type="dcterms:W3CDTF">2022-07-23T03:44:00Z</dcterms:modified>
</cp:coreProperties>
</file>